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7D0" w:rsidRDefault="00F357D0" w:rsidP="00F357D0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bookmarkStart w:id="0" w:name="_GoBack"/>
      <w:bookmarkEnd w:id="0"/>
    </w:p>
    <w:p w:rsidR="00F357D0" w:rsidRDefault="00F357D0" w:rsidP="00F357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357D0" w:rsidRDefault="00F357D0" w:rsidP="00F357D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9C0F0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 Primers for RT-qPCR</w:t>
      </w:r>
    </w:p>
    <w:tbl>
      <w:tblPr>
        <w:tblStyle w:val="a3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4820"/>
      </w:tblGrid>
      <w:tr w:rsidR="00F357D0" w:rsidTr="00F357D0">
        <w:trPr>
          <w:jc w:val="center"/>
        </w:trPr>
        <w:tc>
          <w:tcPr>
            <w:tcW w:w="1577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FR1</w:t>
            </w:r>
          </w:p>
        </w:tc>
        <w:tc>
          <w:tcPr>
            <w:tcW w:w="48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TGCTTGGCGGGTAACTCTATCG-3’</w:t>
            </w:r>
          </w:p>
        </w:tc>
      </w:tr>
      <w:tr w:rsidR="00F357D0" w:rsidTr="00F357D0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F357D0" w:rsidRDefault="00F357D0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CATCACGGCTGGTCTCTCTTCC-3’</w:t>
            </w:r>
          </w:p>
        </w:tc>
      </w:tr>
      <w:tr w:rsidR="00F357D0" w:rsidTr="00F357D0">
        <w:trPr>
          <w:jc w:val="center"/>
        </w:trPr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TTGTGGCTTGGTGAGTGG-3’</w:t>
            </w:r>
          </w:p>
        </w:tc>
      </w:tr>
      <w:tr w:rsidR="00F357D0" w:rsidTr="00F357D0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7D0" w:rsidRDefault="00F357D0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CTGGGCATAGTGGTGTCC-3’</w:t>
            </w:r>
          </w:p>
        </w:tc>
      </w:tr>
      <w:tr w:rsidR="00F357D0" w:rsidTr="00F357D0">
        <w:trPr>
          <w:jc w:val="center"/>
        </w:trPr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F2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CTCCTGCTGCCTGTCTTC-3’</w:t>
            </w:r>
          </w:p>
        </w:tc>
      </w:tr>
      <w:tr w:rsidR="00F357D0" w:rsidTr="00F357D0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7D0" w:rsidRDefault="00F357D0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GTGTCCTGGTCGTCATCTG-3’</w:t>
            </w:r>
          </w:p>
        </w:tc>
      </w:tr>
      <w:tr w:rsidR="00F357D0" w:rsidTr="00F357D0">
        <w:trPr>
          <w:jc w:val="center"/>
        </w:trPr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P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CTCGGCTGGCTTGATGAC-3’</w:t>
            </w:r>
          </w:p>
        </w:tc>
      </w:tr>
      <w:tr w:rsidR="00F357D0" w:rsidTr="00F357D0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7D0" w:rsidRDefault="00F357D0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TTCTGTGGTGGCTATAACTCTG-3’</w:t>
            </w:r>
          </w:p>
        </w:tc>
      </w:tr>
      <w:tr w:rsidR="00F357D0" w:rsidTr="00F357D0">
        <w:trPr>
          <w:jc w:val="center"/>
        </w:trPr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C1α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AGAGGCAGAAGCAGAAAGC-3’</w:t>
            </w:r>
          </w:p>
        </w:tc>
      </w:tr>
      <w:tr w:rsidR="00F357D0" w:rsidTr="00F357D0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7D0" w:rsidRDefault="00F357D0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GTCACAGGTGTAACGGTAGG-3’</w:t>
            </w:r>
          </w:p>
        </w:tc>
      </w:tr>
      <w:tr w:rsidR="00F357D0" w:rsidTr="00F357D0">
        <w:trPr>
          <w:jc w:val="center"/>
        </w:trPr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DM1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CGAGGAGACACGACTTGAG-3’</w:t>
            </w:r>
          </w:p>
        </w:tc>
      </w:tr>
      <w:tr w:rsidR="00F357D0" w:rsidTr="00F357D0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7D0" w:rsidRDefault="00F357D0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GACCTATTCTACAGCATTGACC-3’</w:t>
            </w:r>
          </w:p>
        </w:tc>
      </w:tr>
      <w:tr w:rsidR="00F357D0" w:rsidTr="00F357D0">
        <w:trPr>
          <w:jc w:val="center"/>
        </w:trPr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DE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CCTCGGCTGTCTCAATGTC-3’</w:t>
            </w:r>
          </w:p>
        </w:tc>
      </w:tr>
      <w:tr w:rsidR="00F357D0" w:rsidTr="00F357D0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7D0" w:rsidRDefault="00F357D0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GGATGGCTGCTCTTCTGTG-3’</w:t>
            </w:r>
          </w:p>
        </w:tc>
      </w:tr>
      <w:tr w:rsidR="00F357D0" w:rsidTr="00F357D0">
        <w:trPr>
          <w:jc w:val="center"/>
        </w:trPr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em2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CGTAAGTGAAGAATGTGACAAC-3’</w:t>
            </w:r>
          </w:p>
        </w:tc>
      </w:tr>
      <w:tr w:rsidR="00F357D0" w:rsidTr="00F357D0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7D0" w:rsidRDefault="00F357D0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AAACCCGTGGAGTAGATGG-3’</w:t>
            </w:r>
          </w:p>
        </w:tc>
      </w:tr>
      <w:tr w:rsidR="00F357D0" w:rsidTr="00F357D0">
        <w:trPr>
          <w:jc w:val="center"/>
        </w:trPr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x8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GTGATTCCTAAAGCCCGTATC-3’</w:t>
            </w:r>
          </w:p>
        </w:tc>
      </w:tr>
      <w:tr w:rsidR="00F357D0" w:rsidTr="00F357D0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7D0" w:rsidRDefault="00F357D0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ATGAAGCCAGCGATTATGAC-3’</w:t>
            </w:r>
          </w:p>
        </w:tc>
      </w:tr>
      <w:tr w:rsidR="00F357D0" w:rsidTr="00F357D0">
        <w:trPr>
          <w:jc w:val="center"/>
        </w:trPr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S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CCTCCTCAGTACCACCTTCC-3’</w:t>
            </w:r>
          </w:p>
        </w:tc>
      </w:tr>
      <w:tr w:rsidR="00F357D0" w:rsidTr="00F357D0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7D0" w:rsidRDefault="00F357D0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TCAGCCTCCTCTTCCTCATC-3’</w:t>
            </w:r>
          </w:p>
        </w:tc>
      </w:tr>
      <w:tr w:rsidR="00F357D0" w:rsidTr="00F357D0">
        <w:trPr>
          <w:jc w:val="center"/>
        </w:trPr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ARα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 GGTCATACTCGCAGGAAAG-3’</w:t>
            </w:r>
          </w:p>
        </w:tc>
      </w:tr>
      <w:tr w:rsidR="00F357D0" w:rsidTr="00F357D0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7D0" w:rsidRDefault="00F357D0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GCAGCAGTGGAAGAATCG-3’</w:t>
            </w:r>
          </w:p>
        </w:tc>
      </w:tr>
      <w:tr w:rsidR="00F357D0" w:rsidTr="00F357D0">
        <w:trPr>
          <w:jc w:val="center"/>
        </w:trPr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TGTTCATCCGTTCTCTACC-3’</w:t>
            </w:r>
          </w:p>
        </w:tc>
      </w:tr>
      <w:tr w:rsidR="00F357D0" w:rsidTr="00F357D0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7D0" w:rsidRDefault="00F357D0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CCACTACTTCAGCGTCTC-3’</w:t>
            </w:r>
          </w:p>
        </w:tc>
      </w:tr>
      <w:tr w:rsidR="00F357D0" w:rsidTr="00F357D0">
        <w:trPr>
          <w:jc w:val="center"/>
        </w:trPr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CCAACTTCCAATGCTCTCC-3’</w:t>
            </w:r>
          </w:p>
        </w:tc>
      </w:tr>
      <w:tr w:rsidR="00F357D0" w:rsidTr="00F357D0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7D0" w:rsidRDefault="00F357D0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TCCACAAACTGATATGCTTAGG-3’</w:t>
            </w:r>
          </w:p>
        </w:tc>
      </w:tr>
      <w:tr w:rsidR="00F357D0" w:rsidTr="00F357D0">
        <w:trPr>
          <w:jc w:val="center"/>
        </w:trPr>
        <w:tc>
          <w:tcPr>
            <w:tcW w:w="1577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 acti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ATCGGCAATGAGCGGTTC-3’</w:t>
            </w:r>
          </w:p>
        </w:tc>
      </w:tr>
      <w:tr w:rsidR="00F357D0" w:rsidTr="00F357D0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F357D0" w:rsidRDefault="00F357D0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F357D0" w:rsidRDefault="00F357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ACTGTGTTGGCATAGAGGTC-3’</w:t>
            </w:r>
          </w:p>
        </w:tc>
      </w:tr>
    </w:tbl>
    <w:p w:rsidR="00D56EC3" w:rsidRPr="00B33A3B" w:rsidRDefault="00F357D0" w:rsidP="00B33A3B">
      <w:pPr>
        <w:ind w:firstLineChars="400" w:firstLine="9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: forward primer, R: reverse primer</w:t>
      </w:r>
    </w:p>
    <w:sectPr w:rsidR="00D56EC3" w:rsidRPr="00B33A3B" w:rsidSect="001C592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28D4" w:rsidRDefault="009028D4" w:rsidP="009C0F0F">
      <w:r>
        <w:separator/>
      </w:r>
    </w:p>
  </w:endnote>
  <w:endnote w:type="continuationSeparator" w:id="0">
    <w:p w:rsidR="009028D4" w:rsidRDefault="009028D4" w:rsidP="009C0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28D4" w:rsidRDefault="009028D4" w:rsidP="009C0F0F">
      <w:r>
        <w:separator/>
      </w:r>
    </w:p>
  </w:footnote>
  <w:footnote w:type="continuationSeparator" w:id="0">
    <w:p w:rsidR="009028D4" w:rsidRDefault="009028D4" w:rsidP="009C0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446"/>
    <w:rsid w:val="001C4A4E"/>
    <w:rsid w:val="001C5927"/>
    <w:rsid w:val="00666446"/>
    <w:rsid w:val="00732C90"/>
    <w:rsid w:val="009028D4"/>
    <w:rsid w:val="009C0F0F"/>
    <w:rsid w:val="00B33A3B"/>
    <w:rsid w:val="00D56EC3"/>
    <w:rsid w:val="00F3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DFFD8"/>
  <w15:chartTrackingRefBased/>
  <w15:docId w15:val="{1538A602-6B78-4CCD-92D2-84662AF4E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57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57D0"/>
    <w:rPr>
      <w:rFonts w:eastAsia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4">
    <w:name w:val="line number"/>
    <w:basedOn w:val="a0"/>
    <w:uiPriority w:val="99"/>
    <w:semiHidden/>
    <w:unhideWhenUsed/>
    <w:rsid w:val="001C5927"/>
  </w:style>
  <w:style w:type="paragraph" w:styleId="a5">
    <w:name w:val="header"/>
    <w:basedOn w:val="a"/>
    <w:link w:val="a6"/>
    <w:uiPriority w:val="99"/>
    <w:unhideWhenUsed/>
    <w:rsid w:val="009C0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C0F0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C0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C0F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9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1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1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50FF556F-B16C-4512-A6C9-96FB1E9EF820}"/>
</file>

<file path=customXml/itemProps2.xml><?xml version="1.0" encoding="utf-8"?>
<ds:datastoreItem xmlns:ds="http://schemas.openxmlformats.org/officeDocument/2006/customXml" ds:itemID="{FA7F1B95-FF70-4074-A48F-CAF1C32F0B9F}"/>
</file>

<file path=customXml/itemProps3.xml><?xml version="1.0" encoding="utf-8"?>
<ds:datastoreItem xmlns:ds="http://schemas.openxmlformats.org/officeDocument/2006/customXml" ds:itemID="{84CF1121-8EBA-41BB-8F65-B29875CF87F4}"/>
</file>

<file path=customXml/itemProps4.xml><?xml version="1.0" encoding="utf-8"?>
<ds:datastoreItem xmlns:ds="http://schemas.openxmlformats.org/officeDocument/2006/customXml" ds:itemID="{49ADF88B-C879-43F6-88BB-72F8A6250B8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yyan</dc:creator>
  <cp:keywords/>
  <dc:description/>
  <cp:lastModifiedBy>kimyyan</cp:lastModifiedBy>
  <cp:revision>6</cp:revision>
  <dcterms:created xsi:type="dcterms:W3CDTF">2017-09-14T15:42:00Z</dcterms:created>
  <dcterms:modified xsi:type="dcterms:W3CDTF">2017-12-06T03:27:00Z</dcterms:modified>
</cp:coreProperties>
</file>